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326" w:rsidRPr="00E624D3" w:rsidRDefault="00EF7326" w:rsidP="00B736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24D3">
        <w:rPr>
          <w:rFonts w:ascii="Times New Roman" w:hAnsi="Times New Roman" w:cs="Times New Roman"/>
          <w:b/>
          <w:bCs/>
          <w:color w:val="3366FF"/>
          <w:sz w:val="24"/>
          <w:szCs w:val="24"/>
        </w:rPr>
        <w:t>Table S7</w:t>
      </w:r>
      <w:r w:rsidRPr="00E624D3">
        <w:rPr>
          <w:rFonts w:ascii="Times New Roman" w:hAnsi="Times New Roman" w:cs="Times New Roman"/>
          <w:b/>
          <w:bCs/>
          <w:color w:val="211D1E"/>
          <w:sz w:val="24"/>
          <w:szCs w:val="24"/>
        </w:rPr>
        <w:t xml:space="preserve"> </w:t>
      </w:r>
      <w:r w:rsidRPr="00E624D3">
        <w:rPr>
          <w:rFonts w:ascii="Times New Roman" w:hAnsi="Times New Roman" w:cs="Times New Roman"/>
          <w:b/>
          <w:bCs/>
          <w:sz w:val="24"/>
          <w:szCs w:val="24"/>
        </w:rPr>
        <w:t xml:space="preserve">Ranking of the candidate reference genes in bottle gourd leaves and fruits separately screened from the RNA-Seq dataset according to their stability value using Bestkeeper and RefFinder analysis. </w:t>
      </w:r>
    </w:p>
    <w:p w:rsidR="00EF7326" w:rsidRDefault="00EF7326" w:rsidP="00B7362E">
      <w:pPr>
        <w:rPr>
          <w:rFonts w:cs="Times New Roman"/>
        </w:rPr>
      </w:pPr>
    </w:p>
    <w:tbl>
      <w:tblPr>
        <w:tblW w:w="9125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333"/>
        <w:gridCol w:w="973"/>
        <w:gridCol w:w="987"/>
        <w:gridCol w:w="1270"/>
        <w:gridCol w:w="1331"/>
        <w:gridCol w:w="974"/>
        <w:gridCol w:w="987"/>
        <w:gridCol w:w="1270"/>
      </w:tblGrid>
      <w:tr w:rsidR="00EF7326" w:rsidRPr="00B7362E">
        <w:trPr>
          <w:trHeight w:val="313"/>
        </w:trPr>
        <w:tc>
          <w:tcPr>
            <w:tcW w:w="135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F7326" w:rsidRPr="00B62867" w:rsidRDefault="00EF7326" w:rsidP="00B7362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08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EF7326" w:rsidRPr="00B62867" w:rsidRDefault="00EF7326" w:rsidP="00B628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2867">
              <w:rPr>
                <w:rFonts w:ascii="Times New Roman" w:hAnsi="Times New Roman" w:cs="Times New Roman"/>
                <w:b/>
                <w:bCs/>
                <w:color w:val="000000"/>
              </w:rPr>
              <w:t>leaves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EF7326" w:rsidRPr="00B62867" w:rsidRDefault="00EF7326" w:rsidP="00B7362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209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EF7326" w:rsidRPr="00B62867" w:rsidRDefault="00EF7326" w:rsidP="00B628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2867">
              <w:rPr>
                <w:rFonts w:ascii="Times New Roman" w:hAnsi="Times New Roman" w:cs="Times New Roman"/>
                <w:b/>
                <w:bCs/>
                <w:color w:val="000000"/>
              </w:rPr>
              <w:t>fruits</w:t>
            </w:r>
          </w:p>
        </w:tc>
      </w:tr>
      <w:tr w:rsidR="00EF7326" w:rsidRPr="00B7362E">
        <w:trPr>
          <w:trHeight w:val="371"/>
        </w:trPr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B7362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F7326" w:rsidRPr="004B0796" w:rsidRDefault="00EF7326" w:rsidP="00B628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stkeeper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F7326" w:rsidRPr="004B0796" w:rsidRDefault="00EF7326" w:rsidP="00B628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Finder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:rsidR="00EF7326" w:rsidRPr="004B0796" w:rsidRDefault="00EF7326" w:rsidP="00B7362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5" w:type="dxa"/>
            <w:gridSpan w:val="2"/>
            <w:tcBorders>
              <w:left w:val="nil"/>
              <w:bottom w:val="single" w:sz="8" w:space="0" w:color="000000"/>
              <w:right w:val="nil"/>
            </w:tcBorders>
          </w:tcPr>
          <w:p w:rsidR="00EF7326" w:rsidRPr="004B0796" w:rsidRDefault="00EF7326" w:rsidP="00B628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stkeeper</w:t>
            </w:r>
          </w:p>
        </w:tc>
        <w:tc>
          <w:tcPr>
            <w:tcW w:w="1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F7326" w:rsidRPr="004B0796" w:rsidRDefault="00EF7326" w:rsidP="00E9263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Finder</w:t>
            </w:r>
          </w:p>
        </w:tc>
      </w:tr>
      <w:tr w:rsidR="00EF7326" w:rsidRPr="00B7362E">
        <w:trPr>
          <w:trHeight w:val="522"/>
        </w:trPr>
        <w:tc>
          <w:tcPr>
            <w:tcW w:w="1359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B62867">
            <w:pPr>
              <w:tabs>
                <w:tab w:val="center" w:pos="1692"/>
              </w:tabs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62867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12" w:space="0" w:color="000000"/>
            </w:tcBorders>
          </w:tcPr>
          <w:p w:rsidR="00EF7326" w:rsidRPr="004B0796" w:rsidRDefault="00EF7326" w:rsidP="00B62867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Stability value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12" w:space="0" w:color="000000"/>
            </w:tcBorders>
          </w:tcPr>
          <w:p w:rsidR="00EF7326" w:rsidRPr="004B0796" w:rsidRDefault="00EF7326" w:rsidP="00B62867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Ranking order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12" w:space="0" w:color="000000"/>
            </w:tcBorders>
          </w:tcPr>
          <w:p w:rsidR="00EF7326" w:rsidRPr="004B0796" w:rsidRDefault="00EF7326" w:rsidP="00B62867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Ranking order</w:t>
            </w:r>
          </w:p>
        </w:tc>
        <w:tc>
          <w:tcPr>
            <w:tcW w:w="1347" w:type="dxa"/>
            <w:tcBorders>
              <w:top w:val="nil"/>
              <w:bottom w:val="single" w:sz="12" w:space="0" w:color="000000"/>
            </w:tcBorders>
          </w:tcPr>
          <w:p w:rsidR="00EF7326" w:rsidRPr="004B0796" w:rsidRDefault="00EF7326" w:rsidP="00B62867">
            <w:pPr>
              <w:tabs>
                <w:tab w:val="center" w:pos="1692"/>
              </w:tabs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12" w:space="0" w:color="000000"/>
            </w:tcBorders>
          </w:tcPr>
          <w:p w:rsidR="00EF7326" w:rsidRPr="004B0796" w:rsidRDefault="00EF7326" w:rsidP="00B62867">
            <w:pPr>
              <w:tabs>
                <w:tab w:val="center" w:pos="1692"/>
              </w:tabs>
              <w:spacing w:line="26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Stability value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12" w:space="0" w:color="000000"/>
            </w:tcBorders>
          </w:tcPr>
          <w:p w:rsidR="00EF7326" w:rsidRPr="004B0796" w:rsidRDefault="00EF7326" w:rsidP="00B62867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Ranking order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12" w:space="0" w:color="000000"/>
            </w:tcBorders>
          </w:tcPr>
          <w:p w:rsidR="00EF7326" w:rsidRPr="004B0796" w:rsidRDefault="00EF7326" w:rsidP="00B62867">
            <w:pPr>
              <w:spacing w:line="26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0796">
              <w:rPr>
                <w:rFonts w:ascii="Times New Roman" w:hAnsi="Times New Roman" w:cs="Times New Roman"/>
                <w:b/>
                <w:bCs/>
                <w:color w:val="000000"/>
              </w:rPr>
              <w:t>Ranking order</w:t>
            </w:r>
          </w:p>
        </w:tc>
      </w:tr>
      <w:tr w:rsidR="00EF7326" w:rsidRPr="00B7362E">
        <w:trPr>
          <w:trHeight w:val="268"/>
        </w:trPr>
        <w:tc>
          <w:tcPr>
            <w:tcW w:w="1359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CYP</w:t>
            </w:r>
          </w:p>
        </w:tc>
        <w:tc>
          <w:tcPr>
            <w:tcW w:w="974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P4H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980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TBP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7" w:type="dxa"/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VAMP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F7326" w:rsidRPr="00B7362E">
        <w:trPr>
          <w:trHeight w:val="268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H3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TBP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WD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47" w:type="dxa"/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ADP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ARL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YpgQ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844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F7326" w:rsidRPr="00B7362E">
        <w:trPr>
          <w:trHeight w:val="268"/>
        </w:trPr>
        <w:tc>
          <w:tcPr>
            <w:tcW w:w="1359" w:type="dxa"/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P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127B41">
                <w:rPr>
                  <w:rFonts w:ascii="Times New Roman" w:hAnsi="Times New Roman" w:cs="Times New Roman"/>
                  <w:i/>
                  <w:iCs/>
                  <w:color w:val="000000"/>
                </w:rPr>
                <w:t>2A</w:t>
              </w:r>
            </w:smartTag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7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XRN1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884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SRK2I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EIF5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F7326" w:rsidRPr="00B7362E">
        <w:trPr>
          <w:trHeight w:val="343"/>
        </w:trPr>
        <w:tc>
          <w:tcPr>
            <w:tcW w:w="1359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SK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47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ISCA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ADP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H3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F7326" w:rsidRPr="00B7362E">
        <w:trPr>
          <w:trHeight w:val="209"/>
        </w:trPr>
        <w:tc>
          <w:tcPr>
            <w:tcW w:w="1359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PDI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47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ARIA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TPT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WD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720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RNC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47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PARP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F7326" w:rsidRPr="00B7362E">
        <w:trPr>
          <w:trHeight w:val="268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UBC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0.870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CRCK3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GAD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47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P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556B66">
                <w:rPr>
                  <w:rFonts w:ascii="Times New Roman" w:hAnsi="Times New Roman" w:cs="Times New Roman"/>
                  <w:i/>
                  <w:iCs/>
                  <w:color w:val="000000"/>
                </w:rPr>
                <w:t>2A</w:t>
              </w:r>
            </w:smartTag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CNX</w:t>
            </w:r>
          </w:p>
        </w:tc>
        <w:tc>
          <w:tcPr>
            <w:tcW w:w="974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47" w:type="dxa"/>
            <w:tcBorders>
              <w:left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clpC</w:t>
            </w:r>
          </w:p>
        </w:tc>
        <w:tc>
          <w:tcPr>
            <w:tcW w:w="97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F7326" w:rsidRPr="00B7362E">
        <w:trPr>
          <w:trHeight w:val="268"/>
        </w:trPr>
        <w:tc>
          <w:tcPr>
            <w:tcW w:w="1359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RPS15</w:t>
            </w:r>
          </w:p>
        </w:tc>
        <w:tc>
          <w:tcPr>
            <w:tcW w:w="974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47" w:type="dxa"/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GAPDH</w:t>
            </w:r>
          </w:p>
        </w:tc>
        <w:tc>
          <w:tcPr>
            <w:tcW w:w="97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F7326" w:rsidRPr="00B7362E">
        <w:trPr>
          <w:trHeight w:val="254"/>
        </w:trPr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EF1α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TUA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EF7326" w:rsidRPr="00B7362E">
        <w:trPr>
          <w:trHeight w:val="268"/>
        </w:trPr>
        <w:tc>
          <w:tcPr>
            <w:tcW w:w="1359" w:type="dxa"/>
            <w:tcBorders>
              <w:top w:val="nil"/>
              <w:bottom w:val="single" w:sz="12" w:space="0" w:color="000000"/>
            </w:tcBorders>
          </w:tcPr>
          <w:p w:rsidR="00EF7326" w:rsidRPr="00127B41" w:rsidRDefault="00EF7326" w:rsidP="00FC0149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27B41">
              <w:rPr>
                <w:rFonts w:ascii="Times New Roman" w:hAnsi="Times New Roman" w:cs="Times New Roman"/>
                <w:i/>
                <w:iCs/>
                <w:color w:val="000000"/>
              </w:rPr>
              <w:t>LsRPL23</w:t>
            </w:r>
          </w:p>
        </w:tc>
        <w:tc>
          <w:tcPr>
            <w:tcW w:w="974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47" w:type="dxa"/>
            <w:tcBorders>
              <w:top w:val="nil"/>
              <w:bottom w:val="single" w:sz="12" w:space="0" w:color="000000"/>
            </w:tcBorders>
          </w:tcPr>
          <w:p w:rsidR="00EF7326" w:rsidRPr="00556B66" w:rsidRDefault="00EF7326" w:rsidP="00FC0149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556B66">
              <w:rPr>
                <w:rFonts w:ascii="Times New Roman" w:hAnsi="Times New Roman" w:cs="Times New Roman"/>
                <w:i/>
                <w:iCs/>
                <w:color w:val="000000"/>
              </w:rPr>
              <w:t>LsPL</w:t>
            </w:r>
          </w:p>
        </w:tc>
        <w:tc>
          <w:tcPr>
            <w:tcW w:w="975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980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1255" w:type="dxa"/>
            <w:tcBorders>
              <w:top w:val="nil"/>
              <w:bottom w:val="single" w:sz="12" w:space="0" w:color="000000"/>
            </w:tcBorders>
          </w:tcPr>
          <w:p w:rsidR="00EF7326" w:rsidRPr="00B62867" w:rsidRDefault="00EF7326" w:rsidP="00FC0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6286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</w:tbl>
    <w:p w:rsidR="00EF7326" w:rsidRDefault="00EF7326" w:rsidP="00B7362E">
      <w:pPr>
        <w:rPr>
          <w:rFonts w:cs="Times New Roman"/>
        </w:rPr>
      </w:pPr>
    </w:p>
    <w:sectPr w:rsidR="00EF7326" w:rsidSect="00B46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7326" w:rsidRDefault="00EF7326" w:rsidP="00B7362E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EF7326" w:rsidRDefault="00EF7326" w:rsidP="00B7362E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7326" w:rsidRDefault="00EF7326" w:rsidP="00B7362E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EF7326" w:rsidRDefault="00EF7326" w:rsidP="00B7362E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7362E"/>
    <w:rsid w:val="00021A27"/>
    <w:rsid w:val="00127B41"/>
    <w:rsid w:val="00131FB9"/>
    <w:rsid w:val="00132EAF"/>
    <w:rsid w:val="00143057"/>
    <w:rsid w:val="00160D86"/>
    <w:rsid w:val="00162EF4"/>
    <w:rsid w:val="001B1A5D"/>
    <w:rsid w:val="002C5092"/>
    <w:rsid w:val="00356C0F"/>
    <w:rsid w:val="00387688"/>
    <w:rsid w:val="003F2DAC"/>
    <w:rsid w:val="00467618"/>
    <w:rsid w:val="004B0796"/>
    <w:rsid w:val="004C5807"/>
    <w:rsid w:val="004E08BF"/>
    <w:rsid w:val="00505B67"/>
    <w:rsid w:val="00556B66"/>
    <w:rsid w:val="00580518"/>
    <w:rsid w:val="00603D30"/>
    <w:rsid w:val="0061063D"/>
    <w:rsid w:val="006A5A45"/>
    <w:rsid w:val="006E5934"/>
    <w:rsid w:val="006F0AA1"/>
    <w:rsid w:val="0070499B"/>
    <w:rsid w:val="00706118"/>
    <w:rsid w:val="0075740E"/>
    <w:rsid w:val="0082616C"/>
    <w:rsid w:val="00965FD1"/>
    <w:rsid w:val="009A33DC"/>
    <w:rsid w:val="00A11328"/>
    <w:rsid w:val="00A514EB"/>
    <w:rsid w:val="00A61C7A"/>
    <w:rsid w:val="00AC2A3E"/>
    <w:rsid w:val="00B046FD"/>
    <w:rsid w:val="00B37D20"/>
    <w:rsid w:val="00B4598C"/>
    <w:rsid w:val="00B46B5A"/>
    <w:rsid w:val="00B62867"/>
    <w:rsid w:val="00B63F6F"/>
    <w:rsid w:val="00B7362E"/>
    <w:rsid w:val="00B75D9D"/>
    <w:rsid w:val="00BA24A2"/>
    <w:rsid w:val="00C23EC0"/>
    <w:rsid w:val="00CB61C1"/>
    <w:rsid w:val="00CF5DF8"/>
    <w:rsid w:val="00DB0FD1"/>
    <w:rsid w:val="00DE7E7D"/>
    <w:rsid w:val="00E17AC1"/>
    <w:rsid w:val="00E27C92"/>
    <w:rsid w:val="00E624D3"/>
    <w:rsid w:val="00E83E36"/>
    <w:rsid w:val="00E9263D"/>
    <w:rsid w:val="00EB4C21"/>
    <w:rsid w:val="00EF7326"/>
    <w:rsid w:val="00F7284A"/>
    <w:rsid w:val="00FC0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62E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73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7362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B73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7362E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B7362E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B7362E"/>
    <w:rPr>
      <w:rFonts w:cs="Calibri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alibri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1</Pages>
  <Words>145</Words>
  <Characters>829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7</dc:title>
  <dc:subject/>
  <dc:creator>lenovo</dc:creator>
  <cp:keywords/>
  <dc:description/>
  <cp:lastModifiedBy>cxj</cp:lastModifiedBy>
  <cp:revision>15</cp:revision>
  <dcterms:created xsi:type="dcterms:W3CDTF">2018-03-01T14:37:00Z</dcterms:created>
  <dcterms:modified xsi:type="dcterms:W3CDTF">2018-08-08T15:56:00Z</dcterms:modified>
</cp:coreProperties>
</file>